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3854B" w14:textId="3679369C" w:rsidR="00E36CB4" w:rsidRDefault="00E36CB4" w:rsidP="00CE073C">
      <w:pPr>
        <w:spacing w:before="100" w:beforeAutospacing="1" w:after="100" w:afterAutospacing="1" w:line="480" w:lineRule="auto"/>
        <w:ind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02337">
        <w:rPr>
          <w:rFonts w:asciiTheme="majorBidi" w:hAnsiTheme="majorBidi" w:cstheme="majorBidi"/>
          <w:b/>
          <w:bCs/>
          <w:sz w:val="24"/>
          <w:szCs w:val="24"/>
        </w:rPr>
        <w:t>S1 Appendix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63497A">
        <w:rPr>
          <w:rFonts w:asciiTheme="majorBidi" w:hAnsiTheme="majorBidi" w:cstheme="majorBidi"/>
          <w:b/>
          <w:bCs/>
          <w:sz w:val="24"/>
          <w:szCs w:val="24"/>
        </w:rPr>
        <w:t xml:space="preserve">Accuracy in the </w:t>
      </w:r>
      <w:r>
        <w:rPr>
          <w:rFonts w:asciiTheme="majorBidi" w:hAnsiTheme="majorBidi" w:cstheme="majorBidi"/>
          <w:b/>
          <w:bCs/>
          <w:sz w:val="24"/>
          <w:szCs w:val="24"/>
        </w:rPr>
        <w:t>flank</w:t>
      </w:r>
      <w:r w:rsidRPr="0063497A">
        <w:rPr>
          <w:rFonts w:asciiTheme="majorBidi" w:hAnsiTheme="majorBidi" w:cstheme="majorBidi"/>
          <w:b/>
          <w:bCs/>
          <w:sz w:val="24"/>
          <w:szCs w:val="24"/>
        </w:rPr>
        <w:t>er task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="00F11E81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patial conflict task in Study 1</w:t>
      </w:r>
    </w:p>
    <w:p w14:paraId="742EF3EC" w14:textId="77777777" w:rsidR="0083015B" w:rsidRDefault="00E36CB4" w:rsidP="00CE073C">
      <w:pPr>
        <w:spacing w:after="0" w:line="480" w:lineRule="auto"/>
        <w:ind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C4647">
        <w:rPr>
          <w:rFonts w:asciiTheme="majorBidi" w:hAnsiTheme="majorBidi" w:cstheme="majorBidi"/>
          <w:b/>
          <w:bCs/>
          <w:sz w:val="24"/>
          <w:szCs w:val="24"/>
        </w:rPr>
        <w:t>S1a) Accuracy in the flanker task</w:t>
      </w:r>
    </w:p>
    <w:p w14:paraId="371BC57B" w14:textId="1BE0DD9E" w:rsidR="00E36CB4" w:rsidRPr="0083015B" w:rsidRDefault="00E36CB4" w:rsidP="00575FE1">
      <w:pPr>
        <w:spacing w:line="480" w:lineRule="auto"/>
        <w:ind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3497A">
        <w:rPr>
          <w:rFonts w:asciiTheme="majorBidi" w:hAnsiTheme="majorBidi" w:cstheme="majorBidi"/>
          <w:sz w:val="24"/>
          <w:szCs w:val="24"/>
        </w:rPr>
        <w:t xml:space="preserve">Descriptive statistics for participants’ accuracy in the </w:t>
      </w:r>
      <w:r>
        <w:rPr>
          <w:rFonts w:asciiTheme="majorBidi" w:hAnsiTheme="majorBidi" w:cstheme="majorBidi"/>
          <w:sz w:val="24"/>
          <w:szCs w:val="24"/>
        </w:rPr>
        <w:t>flank</w:t>
      </w:r>
      <w:r w:rsidRPr="0063497A">
        <w:rPr>
          <w:rFonts w:asciiTheme="majorBidi" w:hAnsiTheme="majorBidi" w:cstheme="majorBidi"/>
          <w:sz w:val="24"/>
          <w:szCs w:val="24"/>
        </w:rPr>
        <w:t>er task are shown in</w:t>
      </w:r>
      <w:r w:rsidR="00575FE1" w:rsidRPr="00575FE1">
        <w:t xml:space="preserve"> </w:t>
      </w:r>
      <w:r w:rsidR="00575FE1" w:rsidRPr="00575FE1">
        <w:rPr>
          <w:rFonts w:asciiTheme="majorBidi" w:hAnsiTheme="majorBidi" w:cstheme="majorBidi"/>
          <w:sz w:val="24"/>
          <w:szCs w:val="24"/>
        </w:rPr>
        <w:t>Table S1.1</w:t>
      </w:r>
      <w:r w:rsidRPr="0063497A">
        <w:rPr>
          <w:rFonts w:asciiTheme="majorBidi" w:hAnsiTheme="majorBidi" w:cstheme="majorBidi"/>
          <w:sz w:val="24"/>
          <w:szCs w:val="24"/>
        </w:rPr>
        <w:t>.</w:t>
      </w:r>
      <w:bookmarkStart w:id="0" w:name="_Toc145449582"/>
      <w:bookmarkStart w:id="1" w:name="_Toc145585058"/>
    </w:p>
    <w:p w14:paraId="3F73C30B" w14:textId="39FB868A" w:rsidR="00E36CB4" w:rsidRPr="000D454E" w:rsidRDefault="00575FE1" w:rsidP="00575FE1">
      <w:pPr>
        <w:spacing w:after="0" w:line="480" w:lineRule="auto"/>
        <w:ind w:firstLine="0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575FE1">
        <w:rPr>
          <w:rFonts w:asciiTheme="majorBidi" w:hAnsiTheme="majorBidi" w:cstheme="majorBidi"/>
          <w:b/>
          <w:bCs/>
          <w:sz w:val="24"/>
          <w:szCs w:val="24"/>
        </w:rPr>
        <w:t>Table S1.1</w:t>
      </w:r>
      <w:r w:rsidR="00E36CB4" w:rsidRPr="000D454E">
        <w:rPr>
          <w:rFonts w:asciiTheme="majorBidi" w:hAnsiTheme="majorBidi" w:cstheme="majorBidi"/>
          <w:b/>
          <w:bCs/>
          <w:sz w:val="24"/>
          <w:szCs w:val="24"/>
          <w:lang w:val="en-GB"/>
        </w:rPr>
        <w:t>. Descriptive statistics of accuracy (proportion correct) in the flanker task</w:t>
      </w:r>
      <w:bookmarkEnd w:id="0"/>
      <w:bookmarkEnd w:id="1"/>
      <w:r w:rsidR="00E06B0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(N=96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080"/>
        <w:gridCol w:w="1800"/>
        <w:gridCol w:w="1385"/>
        <w:gridCol w:w="1445"/>
      </w:tblGrid>
      <w:tr w:rsidR="00E36CB4" w14:paraId="0D2CF7FF" w14:textId="77777777" w:rsidTr="00AA3490">
        <w:tc>
          <w:tcPr>
            <w:tcW w:w="2965" w:type="dxa"/>
          </w:tcPr>
          <w:p w14:paraId="570E6226" w14:textId="77777777" w:rsidR="00E36CB4" w:rsidRPr="00EB4537" w:rsidRDefault="00E36CB4" w:rsidP="00CE073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bookmarkStart w:id="2" w:name="_Hlk180682003"/>
            <w:r w:rsidRPr="00EB4537">
              <w:rPr>
                <w:rFonts w:asciiTheme="majorBidi" w:hAnsiTheme="majorBidi" w:cstheme="majorBidi"/>
              </w:rPr>
              <w:t>Condition</w:t>
            </w:r>
          </w:p>
        </w:tc>
        <w:tc>
          <w:tcPr>
            <w:tcW w:w="1080" w:type="dxa"/>
          </w:tcPr>
          <w:p w14:paraId="5DD82DE2" w14:textId="77777777" w:rsidR="00E36CB4" w:rsidRPr="00EB4537" w:rsidRDefault="00E36CB4" w:rsidP="00CE073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B4537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800" w:type="dxa"/>
          </w:tcPr>
          <w:p w14:paraId="49652E63" w14:textId="77777777" w:rsidR="00E36CB4" w:rsidRPr="00EB4537" w:rsidRDefault="00E36CB4" w:rsidP="00CE073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B4537">
              <w:rPr>
                <w:rFonts w:asciiTheme="majorBidi" w:hAnsiTheme="majorBidi" w:cstheme="majorBidi"/>
              </w:rPr>
              <w:t>Std. Deviation</w:t>
            </w:r>
          </w:p>
        </w:tc>
        <w:tc>
          <w:tcPr>
            <w:tcW w:w="1385" w:type="dxa"/>
          </w:tcPr>
          <w:p w14:paraId="49B16C66" w14:textId="77777777" w:rsidR="00E36CB4" w:rsidRPr="00EB4537" w:rsidRDefault="00E36CB4" w:rsidP="00CE073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B4537">
              <w:rPr>
                <w:rFonts w:asciiTheme="majorBidi" w:hAnsiTheme="majorBidi" w:cstheme="majorBidi"/>
              </w:rPr>
              <w:t>Minimum</w:t>
            </w:r>
          </w:p>
        </w:tc>
        <w:tc>
          <w:tcPr>
            <w:tcW w:w="1445" w:type="dxa"/>
          </w:tcPr>
          <w:p w14:paraId="36985621" w14:textId="77777777" w:rsidR="00E36CB4" w:rsidRPr="00EB4537" w:rsidRDefault="00E36CB4" w:rsidP="00CE073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B4537">
              <w:rPr>
                <w:rFonts w:asciiTheme="majorBidi" w:hAnsiTheme="majorBidi" w:cstheme="majorBidi"/>
              </w:rPr>
              <w:t>Maximum</w:t>
            </w:r>
          </w:p>
        </w:tc>
      </w:tr>
      <w:tr w:rsidR="009F13D3" w14:paraId="6F384D41" w14:textId="77777777" w:rsidTr="00AA3490">
        <w:tc>
          <w:tcPr>
            <w:tcW w:w="2965" w:type="dxa"/>
          </w:tcPr>
          <w:p w14:paraId="7A1BBA0F" w14:textId="288F4F8D" w:rsidR="009F13D3" w:rsidRPr="00EB4537" w:rsidRDefault="009F13D3" w:rsidP="00CE073C">
            <w:pPr>
              <w:spacing w:line="48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</w:t>
            </w:r>
            <w:r w:rsidRPr="00EB4537">
              <w:rPr>
                <w:rFonts w:asciiTheme="majorBidi" w:hAnsiTheme="majorBidi" w:cstheme="majorBidi"/>
              </w:rPr>
              <w:t>ow memory and congruent</w:t>
            </w:r>
          </w:p>
        </w:tc>
        <w:tc>
          <w:tcPr>
            <w:tcW w:w="1080" w:type="dxa"/>
          </w:tcPr>
          <w:p w14:paraId="14BDB87B" w14:textId="0C8B40C8" w:rsidR="009F13D3" w:rsidRPr="00EB4537" w:rsidRDefault="001C20DD" w:rsidP="00CE073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961</w:t>
            </w:r>
          </w:p>
        </w:tc>
        <w:tc>
          <w:tcPr>
            <w:tcW w:w="1800" w:type="dxa"/>
          </w:tcPr>
          <w:p w14:paraId="4D5AF0DE" w14:textId="26E4CBE9" w:rsidR="009F13D3" w:rsidRPr="00EB4537" w:rsidRDefault="00846599" w:rsidP="00CE073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40</w:t>
            </w:r>
          </w:p>
        </w:tc>
        <w:tc>
          <w:tcPr>
            <w:tcW w:w="1385" w:type="dxa"/>
          </w:tcPr>
          <w:p w14:paraId="34D7589B" w14:textId="1B1AB52C" w:rsidR="009F13D3" w:rsidRPr="00EB4537" w:rsidRDefault="00846599" w:rsidP="00CE073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822</w:t>
            </w:r>
          </w:p>
        </w:tc>
        <w:tc>
          <w:tcPr>
            <w:tcW w:w="1445" w:type="dxa"/>
          </w:tcPr>
          <w:p w14:paraId="446EF1A0" w14:textId="7D277FB7" w:rsidR="009F13D3" w:rsidRPr="00EB4537" w:rsidRDefault="004A6FEC" w:rsidP="00CE073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E36CB4" w14:paraId="2B0E9931" w14:textId="77777777" w:rsidTr="00AA3490">
        <w:tc>
          <w:tcPr>
            <w:tcW w:w="2965" w:type="dxa"/>
          </w:tcPr>
          <w:p w14:paraId="1132BA78" w14:textId="77777777" w:rsidR="00E36CB4" w:rsidRPr="00EB4537" w:rsidRDefault="00E36CB4" w:rsidP="00CE073C">
            <w:pPr>
              <w:spacing w:line="48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EB4537">
              <w:rPr>
                <w:rFonts w:asciiTheme="majorBidi" w:hAnsiTheme="majorBidi" w:cstheme="majorBidi"/>
              </w:rPr>
              <w:t>Low memory and incongruent</w:t>
            </w:r>
          </w:p>
        </w:tc>
        <w:tc>
          <w:tcPr>
            <w:tcW w:w="1080" w:type="dxa"/>
          </w:tcPr>
          <w:p w14:paraId="62285659" w14:textId="24371A42" w:rsidR="00E36CB4" w:rsidRPr="00EB4537" w:rsidRDefault="00E36CB4" w:rsidP="00CE073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B4537">
              <w:rPr>
                <w:rFonts w:asciiTheme="majorBidi" w:hAnsiTheme="majorBidi" w:cstheme="majorBidi"/>
              </w:rPr>
              <w:t>.93</w:t>
            </w:r>
            <w:r w:rsidR="004A6FE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</w:tcPr>
          <w:p w14:paraId="40857C7C" w14:textId="525A5FFB" w:rsidR="00E36CB4" w:rsidRPr="00EB4537" w:rsidRDefault="00E36CB4" w:rsidP="00CE073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B4537">
              <w:rPr>
                <w:rFonts w:asciiTheme="majorBidi" w:hAnsiTheme="majorBidi" w:cstheme="majorBidi"/>
              </w:rPr>
              <w:t>.06</w:t>
            </w:r>
            <w:r w:rsidR="004A6FE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5" w:type="dxa"/>
          </w:tcPr>
          <w:p w14:paraId="5C0566F4" w14:textId="11297395" w:rsidR="00E36CB4" w:rsidRPr="00EB4537" w:rsidRDefault="00E36CB4" w:rsidP="00CE073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B4537">
              <w:rPr>
                <w:rFonts w:asciiTheme="majorBidi" w:hAnsiTheme="majorBidi" w:cstheme="majorBidi"/>
              </w:rPr>
              <w:t>.6</w:t>
            </w:r>
            <w:r w:rsidR="004A6FEC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445" w:type="dxa"/>
          </w:tcPr>
          <w:p w14:paraId="564B8A89" w14:textId="77777777" w:rsidR="00E36CB4" w:rsidRPr="00EB4537" w:rsidRDefault="00E36CB4" w:rsidP="00CE073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B4537">
              <w:rPr>
                <w:rFonts w:asciiTheme="majorBidi" w:hAnsiTheme="majorBidi" w:cstheme="majorBidi"/>
              </w:rPr>
              <w:t>1</w:t>
            </w:r>
          </w:p>
        </w:tc>
      </w:tr>
      <w:tr w:rsidR="00E36CB4" w14:paraId="5290CF1D" w14:textId="77777777" w:rsidTr="00AA3490">
        <w:tc>
          <w:tcPr>
            <w:tcW w:w="2965" w:type="dxa"/>
          </w:tcPr>
          <w:p w14:paraId="6A17A418" w14:textId="77777777" w:rsidR="00E36CB4" w:rsidRPr="00EB4537" w:rsidRDefault="00E36CB4" w:rsidP="00CE073C">
            <w:pPr>
              <w:spacing w:line="48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EB4537">
              <w:rPr>
                <w:rFonts w:asciiTheme="majorBidi" w:hAnsiTheme="majorBidi" w:cstheme="majorBidi"/>
              </w:rPr>
              <w:t>High memory and incongruent</w:t>
            </w:r>
          </w:p>
        </w:tc>
        <w:tc>
          <w:tcPr>
            <w:tcW w:w="1080" w:type="dxa"/>
          </w:tcPr>
          <w:p w14:paraId="27FF2EDF" w14:textId="33720CD8" w:rsidR="00E36CB4" w:rsidRPr="00EB4537" w:rsidRDefault="00E36CB4" w:rsidP="00CE073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B4537">
              <w:rPr>
                <w:rFonts w:asciiTheme="majorBidi" w:hAnsiTheme="majorBidi" w:cstheme="majorBidi"/>
              </w:rPr>
              <w:t>.9</w:t>
            </w:r>
            <w:r w:rsidR="007B4DC6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800" w:type="dxa"/>
          </w:tcPr>
          <w:p w14:paraId="03B5E80C" w14:textId="0B264E9F" w:rsidR="00E36CB4" w:rsidRPr="00EB4537" w:rsidRDefault="00E36CB4" w:rsidP="00CE073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B4537">
              <w:rPr>
                <w:rFonts w:asciiTheme="majorBidi" w:hAnsiTheme="majorBidi" w:cstheme="majorBidi"/>
              </w:rPr>
              <w:t>.0</w:t>
            </w:r>
            <w:r w:rsidR="007B4DC6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1385" w:type="dxa"/>
          </w:tcPr>
          <w:p w14:paraId="7493CF53" w14:textId="0306F5D0" w:rsidR="00E36CB4" w:rsidRPr="00EB4537" w:rsidRDefault="00E36CB4" w:rsidP="00CE073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B4537">
              <w:rPr>
                <w:rFonts w:asciiTheme="majorBidi" w:hAnsiTheme="majorBidi" w:cstheme="majorBidi"/>
              </w:rPr>
              <w:t>.3</w:t>
            </w:r>
            <w:r w:rsidR="007B4DC6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445" w:type="dxa"/>
          </w:tcPr>
          <w:p w14:paraId="6585A17B" w14:textId="77777777" w:rsidR="00E36CB4" w:rsidRPr="00EB4537" w:rsidRDefault="00E36CB4" w:rsidP="00CE073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B4537">
              <w:rPr>
                <w:rFonts w:asciiTheme="majorBidi" w:hAnsiTheme="majorBidi" w:cstheme="majorBidi"/>
              </w:rPr>
              <w:t>1</w:t>
            </w:r>
          </w:p>
        </w:tc>
      </w:tr>
      <w:tr w:rsidR="00E36CB4" w14:paraId="4D71461A" w14:textId="77777777" w:rsidTr="00AA3490">
        <w:tc>
          <w:tcPr>
            <w:tcW w:w="2965" w:type="dxa"/>
          </w:tcPr>
          <w:p w14:paraId="186666CD" w14:textId="77777777" w:rsidR="00E36CB4" w:rsidRPr="00EB4537" w:rsidRDefault="00E36CB4" w:rsidP="00CE073C">
            <w:pPr>
              <w:spacing w:line="48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EB4537">
              <w:rPr>
                <w:rFonts w:asciiTheme="majorBidi" w:hAnsiTheme="majorBidi" w:cstheme="majorBidi"/>
              </w:rPr>
              <w:t>High memory and congruent</w:t>
            </w:r>
          </w:p>
        </w:tc>
        <w:tc>
          <w:tcPr>
            <w:tcW w:w="1080" w:type="dxa"/>
          </w:tcPr>
          <w:p w14:paraId="2B828317" w14:textId="5D5AFBA1" w:rsidR="00E36CB4" w:rsidRPr="00EB4537" w:rsidRDefault="00E36CB4" w:rsidP="00CE073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B4537">
              <w:rPr>
                <w:rFonts w:asciiTheme="majorBidi" w:hAnsiTheme="majorBidi" w:cstheme="majorBidi"/>
              </w:rPr>
              <w:t>.9</w:t>
            </w:r>
            <w:r w:rsidR="007B4DC6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800" w:type="dxa"/>
          </w:tcPr>
          <w:p w14:paraId="48EBE12C" w14:textId="5866B233" w:rsidR="00E36CB4" w:rsidRPr="00EB4537" w:rsidRDefault="00E36CB4" w:rsidP="00CE073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B4537">
              <w:rPr>
                <w:rFonts w:asciiTheme="majorBidi" w:hAnsiTheme="majorBidi" w:cstheme="majorBidi"/>
              </w:rPr>
              <w:t>.07</w:t>
            </w:r>
            <w:r w:rsidR="00AC05D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385" w:type="dxa"/>
          </w:tcPr>
          <w:p w14:paraId="1C2A2A55" w14:textId="424C8636" w:rsidR="00E36CB4" w:rsidRPr="00EB4537" w:rsidRDefault="00E36CB4" w:rsidP="00CE073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B4537">
              <w:rPr>
                <w:rFonts w:asciiTheme="majorBidi" w:hAnsiTheme="majorBidi" w:cstheme="majorBidi"/>
              </w:rPr>
              <w:t>.3</w:t>
            </w:r>
            <w:r w:rsidR="00AC05DB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1445" w:type="dxa"/>
          </w:tcPr>
          <w:p w14:paraId="18A6AE16" w14:textId="77777777" w:rsidR="00E36CB4" w:rsidRPr="00EB4537" w:rsidRDefault="00E36CB4" w:rsidP="00CE073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B4537">
              <w:rPr>
                <w:rFonts w:asciiTheme="majorBidi" w:hAnsiTheme="majorBidi" w:cstheme="majorBidi"/>
              </w:rPr>
              <w:t>1</w:t>
            </w:r>
          </w:p>
        </w:tc>
      </w:tr>
      <w:bookmarkEnd w:id="2"/>
    </w:tbl>
    <w:p w14:paraId="26B9228B" w14:textId="77777777" w:rsidR="004B6C22" w:rsidRDefault="004B6C22" w:rsidP="00CE073C">
      <w:pPr>
        <w:spacing w:after="0" w:line="48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</w:p>
    <w:p w14:paraId="0DDD4BA4" w14:textId="76689F6D" w:rsidR="00156B95" w:rsidRDefault="00156B95" w:rsidP="00CE073C">
      <w:pPr>
        <w:spacing w:after="0" w:line="48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  <w:r w:rsidRPr="00156B95">
        <w:rPr>
          <w:rFonts w:asciiTheme="majorBidi" w:hAnsiTheme="majorBidi" w:cstheme="majorBidi"/>
          <w:sz w:val="24"/>
          <w:szCs w:val="24"/>
        </w:rPr>
        <w:t xml:space="preserve">A Bayesian repeated-measures ANOVA on flanker task accuracy revealed that the best-fitting model included the main effects of memory load and congruency, as well as their interaction (BF₁₀ = 5468.498 against the null model). The analysis provided strong evidence for including a congruency effect (BF₍incl₎ = 198.392), with higher accuracy on congruent trials (M = .952, SD = .045) than on incongruent trials (M = .933, SD = .055). There was also strong evidence for including the memory load × congruency interaction (BF₍incl₎ = 74.631). </w:t>
      </w:r>
      <w:r>
        <w:rPr>
          <w:rFonts w:asciiTheme="majorBidi" w:hAnsiTheme="majorBidi" w:cstheme="majorBidi"/>
          <w:sz w:val="24"/>
          <w:szCs w:val="24"/>
        </w:rPr>
        <w:t>However, t</w:t>
      </w:r>
      <w:r w:rsidRPr="00156B95">
        <w:rPr>
          <w:rFonts w:asciiTheme="majorBidi" w:hAnsiTheme="majorBidi" w:cstheme="majorBidi"/>
          <w:sz w:val="24"/>
          <w:szCs w:val="24"/>
        </w:rPr>
        <w:t>here was evidence against including a main effect of memory load (BF₍excl₎ = 2.697).</w:t>
      </w:r>
    </w:p>
    <w:p w14:paraId="68ADE4BC" w14:textId="07085CED" w:rsidR="00C951DE" w:rsidRPr="004B6C22" w:rsidRDefault="00C951DE" w:rsidP="00D6613D">
      <w:pPr>
        <w:spacing w:line="480" w:lineRule="auto"/>
        <w:ind w:firstLine="0"/>
        <w:jc w:val="left"/>
        <w:rPr>
          <w:rFonts w:asciiTheme="majorBidi" w:hAnsiTheme="majorBidi" w:cstheme="majorBidi"/>
          <w:sz w:val="24"/>
          <w:szCs w:val="24"/>
        </w:rPr>
      </w:pPr>
      <w:r w:rsidRPr="00C951DE">
        <w:rPr>
          <w:rFonts w:asciiTheme="majorBidi" w:hAnsiTheme="majorBidi" w:cstheme="majorBidi"/>
          <w:sz w:val="24"/>
          <w:szCs w:val="24"/>
        </w:rPr>
        <w:t>To decompose the interaction, separate Bayesian ANOVAs were conducted. For congruent trials, there was evidence for a memory load effect, as the model including memory load was preferred over the null model (BF₁₀ = 4.147). In contrast, for incongruent trials, there was evidence against a memory load effect, with the null model preferred (BF₀₁ = 5.608). Under low memory load, there was strong evidence for a congruency effect (BF₁₀ = 35,930), whereas under high memory load, the data instead supported the absence of a congruency effect (BF₀₁ = 4.266). Accuracy across all conditions is displayed in</w:t>
      </w:r>
      <w:r w:rsidR="00D6613D" w:rsidRPr="00D6613D">
        <w:t xml:space="preserve"> </w:t>
      </w:r>
      <w:r w:rsidR="00D6613D" w:rsidRPr="00D6613D">
        <w:rPr>
          <w:rFonts w:asciiTheme="majorBidi" w:hAnsiTheme="majorBidi" w:cstheme="majorBidi"/>
          <w:sz w:val="24"/>
          <w:szCs w:val="24"/>
        </w:rPr>
        <w:t>Fig S1.1</w:t>
      </w:r>
      <w:r w:rsidRPr="00C951DE">
        <w:rPr>
          <w:rFonts w:asciiTheme="majorBidi" w:hAnsiTheme="majorBidi" w:cstheme="majorBidi"/>
          <w:sz w:val="24"/>
          <w:szCs w:val="24"/>
        </w:rPr>
        <w:t>.</w:t>
      </w:r>
    </w:p>
    <w:p w14:paraId="1B9A506C" w14:textId="19A3CCB3" w:rsidR="00E36CB4" w:rsidRPr="00CD26AD" w:rsidRDefault="00E36CB4" w:rsidP="00CE073C">
      <w:pPr>
        <w:spacing w:after="0" w:line="480" w:lineRule="auto"/>
        <w:ind w:firstLine="0"/>
        <w:jc w:val="left"/>
        <w:rPr>
          <w:rFonts w:asciiTheme="majorBidi" w:hAnsiTheme="majorBidi" w:cstheme="majorBidi"/>
          <w:sz w:val="24"/>
          <w:szCs w:val="24"/>
          <w:lang w:val="en-GB"/>
        </w:rPr>
      </w:pPr>
      <w:r w:rsidRPr="00433A7F"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>Fig</w:t>
      </w:r>
      <w:r w:rsidR="00D6613D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S1.</w:t>
      </w:r>
      <w:r w:rsidRPr="00433A7F">
        <w:rPr>
          <w:rFonts w:asciiTheme="majorBidi" w:hAnsiTheme="majorBidi" w:cstheme="majorBidi"/>
          <w:b/>
          <w:bCs/>
          <w:sz w:val="24"/>
          <w:szCs w:val="24"/>
          <w:lang w:val="en-GB"/>
        </w:rPr>
        <w:t>1. Accuracy (proportion correct) in the flanker task.</w:t>
      </w:r>
      <w:r w:rsidR="00CD26AD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CD26AD" w:rsidRPr="00CD26AD">
        <w:rPr>
          <w:rFonts w:asciiTheme="majorBidi" w:hAnsiTheme="majorBidi" w:cstheme="majorBidi"/>
          <w:sz w:val="24"/>
          <w:szCs w:val="24"/>
        </w:rPr>
        <w:t>Error bars indicate ±1 standard error of the mean (SEM).</w:t>
      </w:r>
    </w:p>
    <w:p w14:paraId="55414953" w14:textId="23FB80F0" w:rsidR="006F1680" w:rsidRPr="00A7387E" w:rsidRDefault="00A7387E" w:rsidP="00CE073C">
      <w:pPr>
        <w:spacing w:after="0" w:line="480" w:lineRule="auto"/>
        <w:ind w:firstLine="0"/>
        <w:jc w:val="left"/>
        <w:rPr>
          <w:rFonts w:asciiTheme="majorBidi" w:hAnsiTheme="majorBidi" w:cstheme="majorBidi"/>
          <w:sz w:val="24"/>
          <w:szCs w:val="24"/>
          <w:lang w:val="en-GB"/>
        </w:rPr>
      </w:pPr>
      <w:bookmarkStart w:id="3" w:name="_Toc145584998"/>
      <w:r>
        <w:rPr>
          <w:noProof/>
          <w:lang w:val="en-GB"/>
        </w:rPr>
        <w:drawing>
          <wp:inline distT="0" distB="0" distL="0" distR="0" wp14:anchorId="10346EE8" wp14:editId="473540F8">
            <wp:extent cx="3540478" cy="3113314"/>
            <wp:effectExtent l="0" t="0" r="3175" b="0"/>
            <wp:docPr id="10290821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9796" cy="3121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493D1" w14:textId="77777777" w:rsidR="00B74302" w:rsidRPr="006F1680" w:rsidRDefault="00B74302" w:rsidP="00CE073C">
      <w:pPr>
        <w:spacing w:after="0" w:line="480" w:lineRule="auto"/>
        <w:ind w:firstLine="0"/>
        <w:jc w:val="left"/>
        <w:rPr>
          <w:rFonts w:asciiTheme="majorBidi" w:hAnsiTheme="majorBidi" w:cstheme="majorBidi"/>
          <w:sz w:val="24"/>
          <w:szCs w:val="24"/>
          <w:lang w:val="en-GB"/>
        </w:rPr>
      </w:pPr>
    </w:p>
    <w:p w14:paraId="0E3628DD" w14:textId="77777777" w:rsidR="0083015B" w:rsidRDefault="00E36CB4" w:rsidP="00CE073C">
      <w:pPr>
        <w:spacing w:after="0" w:line="480" w:lineRule="auto"/>
        <w:ind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C4647">
        <w:rPr>
          <w:rFonts w:asciiTheme="majorBidi" w:hAnsiTheme="majorBidi" w:cstheme="majorBidi"/>
          <w:b/>
          <w:bCs/>
          <w:sz w:val="24"/>
          <w:szCs w:val="24"/>
        </w:rPr>
        <w:t xml:space="preserve">S1b) Accuracy in the spatial conflict </w:t>
      </w:r>
      <w:bookmarkEnd w:id="3"/>
      <w:r w:rsidRPr="009C4647">
        <w:rPr>
          <w:rFonts w:asciiTheme="majorBidi" w:hAnsiTheme="majorBidi" w:cstheme="majorBidi"/>
          <w:b/>
          <w:bCs/>
          <w:sz w:val="24"/>
          <w:szCs w:val="24"/>
        </w:rPr>
        <w:t>task</w:t>
      </w:r>
    </w:p>
    <w:p w14:paraId="088A74DC" w14:textId="51F72048" w:rsidR="00E36CB4" w:rsidRDefault="00E36CB4" w:rsidP="00D6613D">
      <w:pPr>
        <w:spacing w:line="480" w:lineRule="auto"/>
        <w:ind w:firstLine="0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4B6C22">
        <w:rPr>
          <w:rFonts w:asciiTheme="majorBidi" w:hAnsiTheme="majorBidi" w:cstheme="majorBidi"/>
          <w:sz w:val="24"/>
          <w:szCs w:val="24"/>
          <w:lang w:val="en-GB"/>
        </w:rPr>
        <w:t xml:space="preserve">Table </w:t>
      </w:r>
      <w:r w:rsidR="00102267">
        <w:rPr>
          <w:rFonts w:asciiTheme="majorBidi" w:hAnsiTheme="majorBidi" w:cstheme="majorBidi"/>
          <w:sz w:val="24"/>
          <w:szCs w:val="24"/>
          <w:lang w:val="en-GB"/>
        </w:rPr>
        <w:t>S1.</w:t>
      </w:r>
      <w:r w:rsidRPr="004B6C22">
        <w:rPr>
          <w:rFonts w:asciiTheme="majorBidi" w:hAnsiTheme="majorBidi" w:cstheme="majorBidi"/>
          <w:sz w:val="24"/>
          <w:szCs w:val="24"/>
          <w:lang w:val="en-GB"/>
        </w:rPr>
        <w:t xml:space="preserve">2 presents descriptive statistics for participants' accuracy in the spatial conflict task. </w:t>
      </w:r>
      <w:bookmarkStart w:id="4" w:name="_Toc145449584"/>
      <w:bookmarkStart w:id="5" w:name="_Toc145585060"/>
      <w:r w:rsidR="004B6C22" w:rsidRPr="004B6C22">
        <w:rPr>
          <w:rFonts w:asciiTheme="majorBidi" w:hAnsiTheme="majorBidi" w:cstheme="majorBidi"/>
          <w:sz w:val="24"/>
          <w:szCs w:val="24"/>
          <w:lang w:val="en-GB"/>
        </w:rPr>
        <w:t xml:space="preserve">A Bayesian repeated-measures ANOVA on accuracy in the spatial conflict task showed that the best-fitting model included the main effects of memory load and congruency (BF₁₀ = 415,648.672 relative to the null model). There was weak evidence for including a memory effect (BF₍incl₎ = 1.246) and strong evidence for including a congruency effect (BF₍incl₎ = 343,518.572). This congruency effect reflected higher accuracy on congruent trials (M = .941, SD = .049) compared with incongruent trials (M = .905, SD = .066). </w:t>
      </w:r>
      <w:r w:rsidR="004B6C22">
        <w:rPr>
          <w:rFonts w:asciiTheme="majorBidi" w:hAnsiTheme="majorBidi" w:cstheme="majorBidi"/>
          <w:sz w:val="24"/>
          <w:szCs w:val="24"/>
          <w:lang w:val="en-GB"/>
        </w:rPr>
        <w:t>Furthermore, t</w:t>
      </w:r>
      <w:r w:rsidR="004B6C22" w:rsidRPr="004B6C22">
        <w:rPr>
          <w:rFonts w:asciiTheme="majorBidi" w:hAnsiTheme="majorBidi" w:cstheme="majorBidi"/>
          <w:sz w:val="24"/>
          <w:szCs w:val="24"/>
          <w:lang w:val="en-GB"/>
        </w:rPr>
        <w:t>here was evidence for excluding the interaction between memory load and congruency (BF₍excl₎ = 2.848). Accuracy proportions across all conditions are shown in</w:t>
      </w:r>
      <w:r w:rsidR="00D6613D" w:rsidRPr="00D6613D">
        <w:t xml:space="preserve"> </w:t>
      </w:r>
      <w:r w:rsidR="00D6613D" w:rsidRPr="00D6613D">
        <w:rPr>
          <w:rFonts w:asciiTheme="majorBidi" w:hAnsiTheme="majorBidi" w:cstheme="majorBidi"/>
          <w:sz w:val="24"/>
          <w:szCs w:val="24"/>
        </w:rPr>
        <w:t>Fig S1.2</w:t>
      </w:r>
      <w:r w:rsidR="004B6C22" w:rsidRPr="004B6C22">
        <w:rPr>
          <w:rFonts w:asciiTheme="majorBidi" w:hAnsiTheme="majorBidi" w:cstheme="majorBidi"/>
          <w:sz w:val="24"/>
          <w:szCs w:val="24"/>
          <w:lang w:val="en-GB"/>
        </w:rPr>
        <w:t>.</w:t>
      </w:r>
    </w:p>
    <w:p w14:paraId="137461D8" w14:textId="77777777" w:rsidR="00CE073C" w:rsidRPr="0083015B" w:rsidRDefault="00CE073C" w:rsidP="00CE073C">
      <w:pPr>
        <w:spacing w:line="480" w:lineRule="auto"/>
        <w:ind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2B1D8D7" w14:textId="1367CC60" w:rsidR="00E36CB4" w:rsidRPr="00130C86" w:rsidRDefault="00102267" w:rsidP="00102267">
      <w:pPr>
        <w:spacing w:after="0" w:line="480" w:lineRule="auto"/>
        <w:ind w:firstLine="0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102267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1.2</w:t>
      </w:r>
      <w:r w:rsidR="00E36CB4" w:rsidRPr="00130C86">
        <w:rPr>
          <w:rFonts w:asciiTheme="majorBidi" w:hAnsiTheme="majorBidi" w:cstheme="majorBidi"/>
          <w:b/>
          <w:bCs/>
          <w:sz w:val="24"/>
          <w:szCs w:val="24"/>
          <w:lang w:val="en-GB"/>
        </w:rPr>
        <w:t>. Descriptive Statistics of accuracy (proportion correct) in the spatial conflict task</w:t>
      </w:r>
      <w:bookmarkEnd w:id="4"/>
      <w:bookmarkEnd w:id="5"/>
      <w:r w:rsidR="00130C86" w:rsidRPr="00130C86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(N=97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65"/>
        <w:gridCol w:w="1260"/>
        <w:gridCol w:w="1800"/>
        <w:gridCol w:w="1440"/>
        <w:gridCol w:w="1260"/>
      </w:tblGrid>
      <w:tr w:rsidR="00E36CB4" w14:paraId="20749074" w14:textId="77777777" w:rsidTr="00CE073C">
        <w:tc>
          <w:tcPr>
            <w:tcW w:w="2965" w:type="dxa"/>
          </w:tcPr>
          <w:p w14:paraId="3BD87D6F" w14:textId="77777777" w:rsidR="00E36CB4" w:rsidRPr="0048457D" w:rsidRDefault="00E36CB4" w:rsidP="00CE073C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48457D">
              <w:rPr>
                <w:rFonts w:asciiTheme="majorBidi" w:hAnsiTheme="majorBidi" w:cstheme="majorBidi"/>
              </w:rPr>
              <w:t>Condition</w:t>
            </w:r>
          </w:p>
        </w:tc>
        <w:tc>
          <w:tcPr>
            <w:tcW w:w="1260" w:type="dxa"/>
          </w:tcPr>
          <w:p w14:paraId="7B50D02E" w14:textId="77777777" w:rsidR="00E36CB4" w:rsidRPr="0048457D" w:rsidRDefault="00E36CB4" w:rsidP="00CE073C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48457D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800" w:type="dxa"/>
          </w:tcPr>
          <w:p w14:paraId="664F7224" w14:textId="77777777" w:rsidR="00E36CB4" w:rsidRPr="0048457D" w:rsidRDefault="00E36CB4" w:rsidP="00CE073C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48457D">
              <w:rPr>
                <w:rFonts w:asciiTheme="majorBidi" w:hAnsiTheme="majorBidi" w:cstheme="majorBidi"/>
              </w:rPr>
              <w:t>Std. Deviation</w:t>
            </w:r>
          </w:p>
        </w:tc>
        <w:tc>
          <w:tcPr>
            <w:tcW w:w="1440" w:type="dxa"/>
          </w:tcPr>
          <w:p w14:paraId="10DAAB9E" w14:textId="77777777" w:rsidR="00E36CB4" w:rsidRPr="0048457D" w:rsidRDefault="00E36CB4" w:rsidP="00CE073C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48457D">
              <w:rPr>
                <w:rFonts w:asciiTheme="majorBidi" w:hAnsiTheme="majorBidi" w:cstheme="majorBidi"/>
              </w:rPr>
              <w:t>Minimum</w:t>
            </w:r>
          </w:p>
        </w:tc>
        <w:tc>
          <w:tcPr>
            <w:tcW w:w="1260" w:type="dxa"/>
          </w:tcPr>
          <w:p w14:paraId="2FF68C63" w14:textId="77777777" w:rsidR="00E36CB4" w:rsidRPr="0048457D" w:rsidRDefault="00E36CB4" w:rsidP="00CE073C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48457D">
              <w:rPr>
                <w:rFonts w:asciiTheme="majorBidi" w:hAnsiTheme="majorBidi" w:cstheme="majorBidi"/>
              </w:rPr>
              <w:t>Maximum</w:t>
            </w:r>
          </w:p>
        </w:tc>
      </w:tr>
      <w:tr w:rsidR="00E36CB4" w14:paraId="21D898F1" w14:textId="77777777" w:rsidTr="00CE073C">
        <w:tc>
          <w:tcPr>
            <w:tcW w:w="2965" w:type="dxa"/>
          </w:tcPr>
          <w:p w14:paraId="32D6677E" w14:textId="4C31C191" w:rsidR="00E36CB4" w:rsidRPr="0048457D" w:rsidRDefault="00EE6DFA" w:rsidP="00CE073C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ow</w:t>
            </w:r>
            <w:r w:rsidR="00E36CB4" w:rsidRPr="0048457D">
              <w:rPr>
                <w:rFonts w:asciiTheme="majorBidi" w:hAnsiTheme="majorBidi" w:cstheme="majorBidi"/>
              </w:rPr>
              <w:t xml:space="preserve"> memory and congruent</w:t>
            </w:r>
          </w:p>
        </w:tc>
        <w:tc>
          <w:tcPr>
            <w:tcW w:w="1260" w:type="dxa"/>
          </w:tcPr>
          <w:p w14:paraId="664D0CD6" w14:textId="62F3C184" w:rsidR="00E36CB4" w:rsidRPr="0048457D" w:rsidRDefault="00E36CB4" w:rsidP="00CE073C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48457D">
              <w:rPr>
                <w:rFonts w:asciiTheme="majorBidi" w:hAnsiTheme="majorBidi" w:cstheme="majorBidi"/>
              </w:rPr>
              <w:t>.9</w:t>
            </w:r>
            <w:r w:rsidR="00CC7D2D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1800" w:type="dxa"/>
          </w:tcPr>
          <w:p w14:paraId="34F25332" w14:textId="6D2C70A0" w:rsidR="00E36CB4" w:rsidRPr="0048457D" w:rsidRDefault="00E36CB4" w:rsidP="00CE073C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48457D">
              <w:rPr>
                <w:rFonts w:asciiTheme="majorBidi" w:hAnsiTheme="majorBidi" w:cstheme="majorBidi"/>
              </w:rPr>
              <w:t>.0</w:t>
            </w:r>
            <w:r w:rsidR="007B7A6C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1440" w:type="dxa"/>
          </w:tcPr>
          <w:p w14:paraId="4F6E7CC1" w14:textId="75FFAFA0" w:rsidR="00E36CB4" w:rsidRPr="0048457D" w:rsidRDefault="00E36CB4" w:rsidP="00CE073C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48457D">
              <w:rPr>
                <w:rFonts w:asciiTheme="majorBidi" w:hAnsiTheme="majorBidi" w:cstheme="majorBidi"/>
              </w:rPr>
              <w:t>.</w:t>
            </w:r>
            <w:r w:rsidR="007B7A6C">
              <w:rPr>
                <w:rFonts w:asciiTheme="majorBidi" w:hAnsiTheme="majorBidi" w:cstheme="majorBidi"/>
              </w:rPr>
              <w:t>758</w:t>
            </w:r>
          </w:p>
        </w:tc>
        <w:tc>
          <w:tcPr>
            <w:tcW w:w="1260" w:type="dxa"/>
          </w:tcPr>
          <w:p w14:paraId="5CB4DEEA" w14:textId="77777777" w:rsidR="00E36CB4" w:rsidRPr="0048457D" w:rsidRDefault="00E36CB4" w:rsidP="00CE073C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48457D">
              <w:rPr>
                <w:rFonts w:asciiTheme="majorBidi" w:hAnsiTheme="majorBidi" w:cstheme="majorBidi"/>
              </w:rPr>
              <w:t>1</w:t>
            </w:r>
          </w:p>
        </w:tc>
      </w:tr>
      <w:tr w:rsidR="00E36CB4" w14:paraId="09278E1F" w14:textId="77777777" w:rsidTr="00CE073C">
        <w:tc>
          <w:tcPr>
            <w:tcW w:w="2965" w:type="dxa"/>
          </w:tcPr>
          <w:p w14:paraId="0D70188A" w14:textId="77777777" w:rsidR="00E36CB4" w:rsidRPr="0048457D" w:rsidRDefault="00E36CB4" w:rsidP="00CE073C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48457D">
              <w:rPr>
                <w:rFonts w:asciiTheme="majorBidi" w:hAnsiTheme="majorBidi" w:cstheme="majorBidi"/>
              </w:rPr>
              <w:t>Low memory and incongruent</w:t>
            </w:r>
          </w:p>
        </w:tc>
        <w:tc>
          <w:tcPr>
            <w:tcW w:w="1260" w:type="dxa"/>
          </w:tcPr>
          <w:p w14:paraId="206A2872" w14:textId="32936631" w:rsidR="00E36CB4" w:rsidRPr="0048457D" w:rsidRDefault="00E36CB4" w:rsidP="00CE073C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48457D">
              <w:rPr>
                <w:rFonts w:asciiTheme="majorBidi" w:hAnsiTheme="majorBidi" w:cstheme="majorBidi"/>
              </w:rPr>
              <w:t>.9</w:t>
            </w:r>
            <w:r w:rsidR="007B7A6C">
              <w:rPr>
                <w:rFonts w:asciiTheme="majorBidi" w:hAnsiTheme="majorBidi" w:cstheme="majorBidi"/>
              </w:rPr>
              <w:t>09</w:t>
            </w:r>
          </w:p>
        </w:tc>
        <w:tc>
          <w:tcPr>
            <w:tcW w:w="1800" w:type="dxa"/>
          </w:tcPr>
          <w:p w14:paraId="239E6DBD" w14:textId="0EC8166C" w:rsidR="00E36CB4" w:rsidRPr="0048457D" w:rsidRDefault="00E36CB4" w:rsidP="00CE073C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48457D">
              <w:rPr>
                <w:rFonts w:asciiTheme="majorBidi" w:hAnsiTheme="majorBidi" w:cstheme="majorBidi"/>
              </w:rPr>
              <w:t>.07</w:t>
            </w:r>
            <w:r w:rsidR="007B7A6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40" w:type="dxa"/>
          </w:tcPr>
          <w:p w14:paraId="0FE4BAB6" w14:textId="6A8E6F23" w:rsidR="00E36CB4" w:rsidRPr="0048457D" w:rsidRDefault="00E36CB4" w:rsidP="00CE073C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48457D">
              <w:rPr>
                <w:rFonts w:asciiTheme="majorBidi" w:hAnsiTheme="majorBidi" w:cstheme="majorBidi"/>
              </w:rPr>
              <w:t>.6</w:t>
            </w:r>
            <w:r w:rsidR="00380984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1260" w:type="dxa"/>
          </w:tcPr>
          <w:p w14:paraId="54DBA3CB" w14:textId="77777777" w:rsidR="00E36CB4" w:rsidRPr="0048457D" w:rsidRDefault="00E36CB4" w:rsidP="00CE073C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48457D">
              <w:rPr>
                <w:rFonts w:asciiTheme="majorBidi" w:hAnsiTheme="majorBidi" w:cstheme="majorBidi"/>
              </w:rPr>
              <w:t>1</w:t>
            </w:r>
          </w:p>
        </w:tc>
      </w:tr>
      <w:tr w:rsidR="00E36CB4" w14:paraId="68CDB709" w14:textId="77777777" w:rsidTr="00CE073C">
        <w:tc>
          <w:tcPr>
            <w:tcW w:w="2965" w:type="dxa"/>
          </w:tcPr>
          <w:p w14:paraId="4D83F9E7" w14:textId="77777777" w:rsidR="00E36CB4" w:rsidRPr="0048457D" w:rsidRDefault="00E36CB4" w:rsidP="00CE073C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48457D">
              <w:rPr>
                <w:rFonts w:asciiTheme="majorBidi" w:hAnsiTheme="majorBidi" w:cstheme="majorBidi"/>
              </w:rPr>
              <w:t>High memory and congruent</w:t>
            </w:r>
          </w:p>
        </w:tc>
        <w:tc>
          <w:tcPr>
            <w:tcW w:w="1260" w:type="dxa"/>
          </w:tcPr>
          <w:p w14:paraId="5B16E710" w14:textId="0550CD81" w:rsidR="00E36CB4" w:rsidRPr="0048457D" w:rsidRDefault="00E36CB4" w:rsidP="00CE073C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48457D">
              <w:rPr>
                <w:rFonts w:asciiTheme="majorBidi" w:hAnsiTheme="majorBidi" w:cstheme="majorBidi"/>
              </w:rPr>
              <w:t>.93</w:t>
            </w:r>
            <w:r w:rsidR="00FD637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</w:tcPr>
          <w:p w14:paraId="18AB29FB" w14:textId="7EED2A4E" w:rsidR="00E36CB4" w:rsidRPr="0048457D" w:rsidRDefault="00E36CB4" w:rsidP="00CE073C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48457D">
              <w:rPr>
                <w:rFonts w:asciiTheme="majorBidi" w:hAnsiTheme="majorBidi" w:cstheme="majorBidi"/>
              </w:rPr>
              <w:t>.06</w:t>
            </w:r>
            <w:r w:rsidR="00FD637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40" w:type="dxa"/>
          </w:tcPr>
          <w:p w14:paraId="79763B80" w14:textId="0EF6BDD0" w:rsidR="00E36CB4" w:rsidRPr="0048457D" w:rsidRDefault="00E36CB4" w:rsidP="00CE073C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48457D">
              <w:rPr>
                <w:rFonts w:asciiTheme="majorBidi" w:hAnsiTheme="majorBidi" w:cstheme="majorBidi"/>
              </w:rPr>
              <w:t>.</w:t>
            </w:r>
            <w:r w:rsidR="00FD6370">
              <w:rPr>
                <w:rFonts w:asciiTheme="majorBidi" w:hAnsiTheme="majorBidi" w:cstheme="majorBidi"/>
              </w:rPr>
              <w:t>657</w:t>
            </w:r>
          </w:p>
        </w:tc>
        <w:tc>
          <w:tcPr>
            <w:tcW w:w="1260" w:type="dxa"/>
          </w:tcPr>
          <w:p w14:paraId="47D59BFB" w14:textId="77777777" w:rsidR="00E36CB4" w:rsidRPr="0048457D" w:rsidRDefault="00E36CB4" w:rsidP="00CE073C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48457D">
              <w:rPr>
                <w:rFonts w:asciiTheme="majorBidi" w:hAnsiTheme="majorBidi" w:cstheme="majorBidi"/>
              </w:rPr>
              <w:t>1</w:t>
            </w:r>
          </w:p>
        </w:tc>
      </w:tr>
      <w:tr w:rsidR="00E36CB4" w14:paraId="19B81FF1" w14:textId="77777777" w:rsidTr="00CE073C">
        <w:tc>
          <w:tcPr>
            <w:tcW w:w="2965" w:type="dxa"/>
          </w:tcPr>
          <w:p w14:paraId="36F3BFB8" w14:textId="5023029A" w:rsidR="00E36CB4" w:rsidRPr="0048457D" w:rsidRDefault="00EE6DFA" w:rsidP="00CE073C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gh</w:t>
            </w:r>
            <w:r w:rsidR="00E36CB4" w:rsidRPr="0048457D">
              <w:rPr>
                <w:rFonts w:asciiTheme="majorBidi" w:hAnsiTheme="majorBidi" w:cstheme="majorBidi"/>
              </w:rPr>
              <w:t xml:space="preserve"> memory and </w:t>
            </w:r>
            <w:r>
              <w:rPr>
                <w:rFonts w:asciiTheme="majorBidi" w:hAnsiTheme="majorBidi" w:cstheme="majorBidi"/>
              </w:rPr>
              <w:t>in</w:t>
            </w:r>
            <w:r w:rsidR="00E36CB4" w:rsidRPr="0048457D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1260" w:type="dxa"/>
          </w:tcPr>
          <w:p w14:paraId="400EBB74" w14:textId="38416D4A" w:rsidR="00E36CB4" w:rsidRPr="0048457D" w:rsidRDefault="00E36CB4" w:rsidP="00CE073C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48457D">
              <w:rPr>
                <w:rFonts w:asciiTheme="majorBidi" w:hAnsiTheme="majorBidi" w:cstheme="majorBidi"/>
              </w:rPr>
              <w:t>.</w:t>
            </w:r>
            <w:r w:rsidR="005377FC">
              <w:rPr>
                <w:rFonts w:asciiTheme="majorBidi" w:hAnsiTheme="majorBidi" w:cstheme="majorBidi"/>
              </w:rPr>
              <w:t>902</w:t>
            </w:r>
          </w:p>
        </w:tc>
        <w:tc>
          <w:tcPr>
            <w:tcW w:w="1800" w:type="dxa"/>
          </w:tcPr>
          <w:p w14:paraId="103A212B" w14:textId="5A29B919" w:rsidR="00E36CB4" w:rsidRPr="0048457D" w:rsidRDefault="00E36CB4" w:rsidP="00CE073C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48457D">
              <w:rPr>
                <w:rFonts w:asciiTheme="majorBidi" w:hAnsiTheme="majorBidi" w:cstheme="majorBidi"/>
              </w:rPr>
              <w:t>.0</w:t>
            </w:r>
            <w:r w:rsidR="005377FC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1440" w:type="dxa"/>
          </w:tcPr>
          <w:p w14:paraId="211721CD" w14:textId="4E920AE2" w:rsidR="00E36CB4" w:rsidRPr="0048457D" w:rsidRDefault="00E36CB4" w:rsidP="00CE073C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48457D">
              <w:rPr>
                <w:rFonts w:asciiTheme="majorBidi" w:hAnsiTheme="majorBidi" w:cstheme="majorBidi"/>
              </w:rPr>
              <w:t>.</w:t>
            </w:r>
            <w:r w:rsidR="005377FC">
              <w:rPr>
                <w:rFonts w:asciiTheme="majorBidi" w:hAnsiTheme="majorBidi" w:cstheme="majorBidi"/>
              </w:rPr>
              <w:t>537</w:t>
            </w:r>
          </w:p>
        </w:tc>
        <w:tc>
          <w:tcPr>
            <w:tcW w:w="1260" w:type="dxa"/>
          </w:tcPr>
          <w:p w14:paraId="0F786B46" w14:textId="77777777" w:rsidR="00E36CB4" w:rsidRPr="0048457D" w:rsidRDefault="00E36CB4" w:rsidP="00CE073C">
            <w:pPr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48457D">
              <w:rPr>
                <w:rFonts w:asciiTheme="majorBidi" w:hAnsiTheme="majorBidi" w:cstheme="majorBidi"/>
              </w:rPr>
              <w:t>1</w:t>
            </w:r>
          </w:p>
        </w:tc>
      </w:tr>
    </w:tbl>
    <w:p w14:paraId="1CB17076" w14:textId="77777777" w:rsidR="00CE073C" w:rsidRDefault="00CE073C" w:rsidP="00CE073C">
      <w:pPr>
        <w:spacing w:after="0" w:line="480" w:lineRule="auto"/>
        <w:ind w:firstLine="0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bookmarkStart w:id="6" w:name="_Toc145449734"/>
      <w:bookmarkStart w:id="7" w:name="_Toc145585034"/>
    </w:p>
    <w:p w14:paraId="44A4DF6B" w14:textId="3F93C997" w:rsidR="00E36CB4" w:rsidRPr="00CD26AD" w:rsidRDefault="00D6613D" w:rsidP="00D6613D">
      <w:pPr>
        <w:spacing w:after="0" w:line="480" w:lineRule="auto"/>
        <w:ind w:firstLine="0"/>
        <w:rPr>
          <w:rFonts w:asciiTheme="majorBidi" w:hAnsiTheme="majorBidi" w:cstheme="majorBidi"/>
          <w:sz w:val="24"/>
          <w:szCs w:val="24"/>
          <w:lang w:val="en-GB"/>
        </w:rPr>
      </w:pPr>
      <w:r w:rsidRPr="00D6613D">
        <w:rPr>
          <w:rFonts w:asciiTheme="majorBidi" w:hAnsiTheme="majorBidi" w:cstheme="majorBidi"/>
          <w:b/>
          <w:bCs/>
          <w:sz w:val="24"/>
          <w:szCs w:val="24"/>
        </w:rPr>
        <w:t>Fig S1.2</w:t>
      </w:r>
      <w:r w:rsidR="00E36CB4" w:rsidRPr="00355A02">
        <w:rPr>
          <w:rFonts w:asciiTheme="majorBidi" w:hAnsiTheme="majorBidi" w:cstheme="majorBidi"/>
          <w:b/>
          <w:bCs/>
          <w:sz w:val="24"/>
          <w:szCs w:val="24"/>
          <w:lang w:val="en-GB"/>
        </w:rPr>
        <w:t>. Accuracy (proportion correct) in the spatial conflict task.</w:t>
      </w:r>
      <w:r w:rsidR="00CD26AD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CD26AD">
        <w:rPr>
          <w:rFonts w:asciiTheme="majorBidi" w:hAnsiTheme="majorBidi" w:cstheme="majorBidi"/>
          <w:sz w:val="24"/>
          <w:szCs w:val="24"/>
        </w:rPr>
        <w:t>E</w:t>
      </w:r>
      <w:r w:rsidR="00CD26AD" w:rsidRPr="00CD26AD">
        <w:rPr>
          <w:rFonts w:asciiTheme="majorBidi" w:hAnsiTheme="majorBidi" w:cstheme="majorBidi"/>
          <w:sz w:val="24"/>
          <w:szCs w:val="24"/>
        </w:rPr>
        <w:t>rror bars indicate ±1 standard error of the mean (SEM).</w:t>
      </w:r>
    </w:p>
    <w:bookmarkEnd w:id="6"/>
    <w:bookmarkEnd w:id="7"/>
    <w:p w14:paraId="2E1D1D23" w14:textId="1920C922" w:rsidR="00CD7D75" w:rsidRPr="004B6C22" w:rsidRDefault="00FA6111" w:rsidP="00CE073C">
      <w:pPr>
        <w:pStyle w:val="Caption"/>
        <w:spacing w:after="0" w:line="480" w:lineRule="auto"/>
        <w:rPr>
          <w:rFonts w:asciiTheme="majorBidi" w:hAnsiTheme="majorBidi" w:cstheme="majorBidi"/>
          <w:sz w:val="24"/>
          <w:szCs w:val="24"/>
          <w:lang w:val="en-GB" w:bidi="fa-IR"/>
        </w:rPr>
      </w:pPr>
      <w:r>
        <w:rPr>
          <w:rFonts w:asciiTheme="majorBidi" w:hAnsiTheme="majorBidi" w:cstheme="majorBidi"/>
          <w:noProof/>
          <w:sz w:val="24"/>
          <w:szCs w:val="24"/>
          <w:lang w:val="en-GB" w:bidi="fa-IR"/>
        </w:rPr>
        <w:drawing>
          <wp:inline distT="0" distB="0" distL="0" distR="0" wp14:anchorId="74613B29" wp14:editId="2F3BCA94">
            <wp:extent cx="3781875" cy="3325586"/>
            <wp:effectExtent l="0" t="0" r="9525" b="8255"/>
            <wp:docPr id="48276910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9666" cy="3332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D7D75" w:rsidRPr="004B6C22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DA37BF" w14:textId="77777777" w:rsidR="00EE46BB" w:rsidRDefault="00EE46BB" w:rsidP="004B6C22">
      <w:pPr>
        <w:spacing w:after="0" w:line="240" w:lineRule="auto"/>
      </w:pPr>
      <w:r>
        <w:separator/>
      </w:r>
    </w:p>
  </w:endnote>
  <w:endnote w:type="continuationSeparator" w:id="0">
    <w:p w14:paraId="084E9843" w14:textId="77777777" w:rsidR="00EE46BB" w:rsidRDefault="00EE46BB" w:rsidP="004B6C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43537262"/>
      <w:docPartObj>
        <w:docPartGallery w:val="Page Numbers (Bottom of Page)"/>
        <w:docPartUnique/>
      </w:docPartObj>
    </w:sdtPr>
    <w:sdtEndPr/>
    <w:sdtContent>
      <w:p w14:paraId="38FCE823" w14:textId="2F9D480F" w:rsidR="004B6C22" w:rsidRDefault="004B6C2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7DEC6984" w14:textId="77777777" w:rsidR="004B6C22" w:rsidRDefault="004B6C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34431D" w14:textId="77777777" w:rsidR="00EE46BB" w:rsidRDefault="00EE46BB" w:rsidP="004B6C22">
      <w:pPr>
        <w:spacing w:after="0" w:line="240" w:lineRule="auto"/>
      </w:pPr>
      <w:r>
        <w:separator/>
      </w:r>
    </w:p>
  </w:footnote>
  <w:footnote w:type="continuationSeparator" w:id="0">
    <w:p w14:paraId="68E6C6CB" w14:textId="77777777" w:rsidR="00EE46BB" w:rsidRDefault="00EE46BB" w:rsidP="004B6C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701"/>
    <w:rsid w:val="00034D66"/>
    <w:rsid w:val="00047C5A"/>
    <w:rsid w:val="00070093"/>
    <w:rsid w:val="000B0C40"/>
    <w:rsid w:val="000D454E"/>
    <w:rsid w:val="001008DA"/>
    <w:rsid w:val="00102267"/>
    <w:rsid w:val="00115E69"/>
    <w:rsid w:val="00117D4D"/>
    <w:rsid w:val="00130695"/>
    <w:rsid w:val="00130C86"/>
    <w:rsid w:val="00156409"/>
    <w:rsid w:val="00156B95"/>
    <w:rsid w:val="001A4168"/>
    <w:rsid w:val="001A6100"/>
    <w:rsid w:val="001C20DD"/>
    <w:rsid w:val="0024302D"/>
    <w:rsid w:val="002637C2"/>
    <w:rsid w:val="0029746F"/>
    <w:rsid w:val="002D77C3"/>
    <w:rsid w:val="002E7E7B"/>
    <w:rsid w:val="002F5E14"/>
    <w:rsid w:val="00355A02"/>
    <w:rsid w:val="00380984"/>
    <w:rsid w:val="003C2F3C"/>
    <w:rsid w:val="00433A7F"/>
    <w:rsid w:val="004A6FEC"/>
    <w:rsid w:val="004B6C22"/>
    <w:rsid w:val="00514CF1"/>
    <w:rsid w:val="005377FC"/>
    <w:rsid w:val="00556C9D"/>
    <w:rsid w:val="005656E8"/>
    <w:rsid w:val="00575FE1"/>
    <w:rsid w:val="00645C23"/>
    <w:rsid w:val="00671D6F"/>
    <w:rsid w:val="00681C7C"/>
    <w:rsid w:val="006A6EFB"/>
    <w:rsid w:val="006F1680"/>
    <w:rsid w:val="00712817"/>
    <w:rsid w:val="007526A5"/>
    <w:rsid w:val="00762C1E"/>
    <w:rsid w:val="0078664E"/>
    <w:rsid w:val="007B4DC6"/>
    <w:rsid w:val="007B7A6C"/>
    <w:rsid w:val="008263D6"/>
    <w:rsid w:val="0083015B"/>
    <w:rsid w:val="00840DDE"/>
    <w:rsid w:val="00846599"/>
    <w:rsid w:val="00853A6E"/>
    <w:rsid w:val="008631CD"/>
    <w:rsid w:val="008A464D"/>
    <w:rsid w:val="008B683C"/>
    <w:rsid w:val="008F0636"/>
    <w:rsid w:val="00953649"/>
    <w:rsid w:val="009C1CBE"/>
    <w:rsid w:val="009F13D3"/>
    <w:rsid w:val="00A007AC"/>
    <w:rsid w:val="00A7387E"/>
    <w:rsid w:val="00AA3490"/>
    <w:rsid w:val="00AA7232"/>
    <w:rsid w:val="00AC05DB"/>
    <w:rsid w:val="00AD2A3D"/>
    <w:rsid w:val="00B133B8"/>
    <w:rsid w:val="00B133CF"/>
    <w:rsid w:val="00B74302"/>
    <w:rsid w:val="00B75025"/>
    <w:rsid w:val="00BA6C2E"/>
    <w:rsid w:val="00BA7A5D"/>
    <w:rsid w:val="00BD3B14"/>
    <w:rsid w:val="00C62BA5"/>
    <w:rsid w:val="00C951DE"/>
    <w:rsid w:val="00CA0E2C"/>
    <w:rsid w:val="00CA0EBD"/>
    <w:rsid w:val="00CC7D2D"/>
    <w:rsid w:val="00CD26AD"/>
    <w:rsid w:val="00CD7D75"/>
    <w:rsid w:val="00CE073C"/>
    <w:rsid w:val="00D00769"/>
    <w:rsid w:val="00D105D8"/>
    <w:rsid w:val="00D34B46"/>
    <w:rsid w:val="00D36E1D"/>
    <w:rsid w:val="00D6613D"/>
    <w:rsid w:val="00D82FE8"/>
    <w:rsid w:val="00DA2C90"/>
    <w:rsid w:val="00DC5165"/>
    <w:rsid w:val="00E06B00"/>
    <w:rsid w:val="00E205FB"/>
    <w:rsid w:val="00E36CB4"/>
    <w:rsid w:val="00E90B9A"/>
    <w:rsid w:val="00EA774F"/>
    <w:rsid w:val="00ED0CB7"/>
    <w:rsid w:val="00EE46BB"/>
    <w:rsid w:val="00EE4D02"/>
    <w:rsid w:val="00EE6DFA"/>
    <w:rsid w:val="00EF3EC7"/>
    <w:rsid w:val="00F11E81"/>
    <w:rsid w:val="00F37701"/>
    <w:rsid w:val="00FA6111"/>
    <w:rsid w:val="00FD6370"/>
    <w:rsid w:val="00FF4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18B00"/>
  <w15:chartTrackingRefBased/>
  <w15:docId w15:val="{63962C1A-F432-448D-8245-9AFDE9E50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CB4"/>
    <w:pPr>
      <w:ind w:firstLine="288"/>
      <w:jc w:val="lowKashida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7701"/>
    <w:pPr>
      <w:keepNext/>
      <w:keepLines/>
      <w:spacing w:before="360" w:after="80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701"/>
    <w:pPr>
      <w:keepNext/>
      <w:keepLines/>
      <w:spacing w:before="160" w:after="80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701"/>
    <w:pPr>
      <w:keepNext/>
      <w:keepLines/>
      <w:spacing w:before="160" w:after="80"/>
      <w:ind w:firstLine="0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701"/>
    <w:pPr>
      <w:keepNext/>
      <w:keepLines/>
      <w:spacing w:before="80" w:after="40"/>
      <w:ind w:firstLine="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701"/>
    <w:pPr>
      <w:keepNext/>
      <w:keepLines/>
      <w:spacing w:before="80" w:after="40"/>
      <w:ind w:firstLine="0"/>
      <w:jc w:val="left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701"/>
    <w:pPr>
      <w:keepNext/>
      <w:keepLines/>
      <w:spacing w:before="40" w:after="0"/>
      <w:ind w:firstLine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701"/>
    <w:pPr>
      <w:keepNext/>
      <w:keepLines/>
      <w:spacing w:before="40" w:after="0"/>
      <w:ind w:firstLine="0"/>
      <w:jc w:val="left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701"/>
    <w:pPr>
      <w:keepNext/>
      <w:keepLines/>
      <w:spacing w:after="0"/>
      <w:ind w:firstLine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701"/>
    <w:pPr>
      <w:keepNext/>
      <w:keepLines/>
      <w:spacing w:after="0"/>
      <w:ind w:firstLine="0"/>
      <w:jc w:val="left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7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7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7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7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7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7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7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7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7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701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77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701"/>
    <w:pPr>
      <w:numPr>
        <w:ilvl w:val="1"/>
      </w:numPr>
      <w:ind w:firstLine="288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77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701"/>
    <w:pPr>
      <w:spacing w:before="160"/>
      <w:ind w:firstLine="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77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701"/>
    <w:pPr>
      <w:ind w:left="720" w:firstLine="0"/>
      <w:contextualSpacing/>
      <w:jc w:val="left"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77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7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="0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7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70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36CB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59"/>
    <w:rsid w:val="00E36CB4"/>
    <w:pPr>
      <w:spacing w:after="0" w:line="240" w:lineRule="auto"/>
      <w:ind w:firstLine="288"/>
      <w:jc w:val="low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B6C22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B6C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C22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B6C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C22"/>
    <w:rPr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78664E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10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3</Pages>
  <Words>503</Words>
  <Characters>2697</Characters>
  <Application>Microsoft Office Word</Application>
  <DocSecurity>0</DocSecurity>
  <Lines>93</Lines>
  <Paragraphs>72</Paragraphs>
  <ScaleCrop>false</ScaleCrop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amin rahmati</dc:creator>
  <cp:keywords/>
  <dc:description/>
  <cp:lastModifiedBy>yasamin rahmati</cp:lastModifiedBy>
  <cp:revision>80</cp:revision>
  <dcterms:created xsi:type="dcterms:W3CDTF">2025-06-06T13:36:00Z</dcterms:created>
  <dcterms:modified xsi:type="dcterms:W3CDTF">2025-12-17T15:22:00Z</dcterms:modified>
</cp:coreProperties>
</file>